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20841" w14:textId="77777777" w:rsidR="007D34DA" w:rsidRPr="00116FCA" w:rsidRDefault="00116FCA" w:rsidP="007D34DA">
      <w:pPr>
        <w:rPr>
          <w:b/>
        </w:rPr>
      </w:pPr>
      <w:r>
        <w:rPr>
          <w:b/>
        </w:rPr>
        <w:t>S10</w:t>
      </w:r>
      <w:r w:rsidRPr="00116FCA">
        <w:rPr>
          <w:b/>
        </w:rPr>
        <w:t xml:space="preserve"> </w:t>
      </w:r>
      <w:r w:rsidR="00AF665B" w:rsidRPr="00116FCA">
        <w:rPr>
          <w:b/>
        </w:rPr>
        <w:t>Table</w:t>
      </w:r>
      <w:r w:rsidR="007D34DA" w:rsidRPr="00116FCA">
        <w:rPr>
          <w:b/>
        </w:rPr>
        <w:t>. Voice Modulation Rating: pairwise comparison</w:t>
      </w:r>
      <w:r w:rsidRPr="00116FCA">
        <w:rPr>
          <w:b/>
        </w:rPr>
        <w:t xml:space="preserve"> Study 2</w:t>
      </w:r>
    </w:p>
    <w:p w14:paraId="25E3671A" w14:textId="77777777" w:rsidR="00160934" w:rsidRPr="00160934" w:rsidRDefault="00160934" w:rsidP="001609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9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5"/>
        <w:gridCol w:w="1067"/>
        <w:gridCol w:w="1723"/>
        <w:gridCol w:w="1772"/>
        <w:gridCol w:w="1574"/>
        <w:gridCol w:w="1148"/>
        <w:gridCol w:w="1099"/>
        <w:gridCol w:w="1574"/>
        <w:gridCol w:w="1574"/>
      </w:tblGrid>
      <w:tr w:rsidR="007D34DA" w:rsidRPr="007D34DA" w14:paraId="66B3D47C" w14:textId="77777777" w:rsidTr="007D34DA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720D8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7D34DA">
              <w:rPr>
                <w:rFonts w:ascii="Arial" w:hAnsi="Arial" w:cs="Arial"/>
                <w:b/>
                <w:bCs/>
              </w:rPr>
              <w:t>Pairwise Comparisons</w:t>
            </w:r>
            <w:r w:rsidR="007D34DA" w:rsidRPr="007D34DA">
              <w:rPr>
                <w:rFonts w:ascii="Arial" w:hAnsi="Arial" w:cs="Arial"/>
                <w:b/>
                <w:bCs/>
              </w:rPr>
              <w:t>: Speaker Sex * Emotion * Speaker Type</w:t>
            </w:r>
          </w:p>
        </w:tc>
      </w:tr>
      <w:tr w:rsidR="007D34DA" w:rsidRPr="007D34DA" w14:paraId="35A59D7A" w14:textId="77777777" w:rsidTr="007D34DA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EB86F8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34DA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 xml:space="preserve">Measure:   Modulation Rating  </w:t>
            </w:r>
          </w:p>
        </w:tc>
      </w:tr>
      <w:tr w:rsidR="007D34DA" w:rsidRPr="007D34DA" w14:paraId="53CC1096" w14:textId="77777777" w:rsidTr="007D34DA">
        <w:trPr>
          <w:cantSplit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9732CE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Speaker</w:t>
            </w:r>
            <w:r w:rsidR="007D34DA" w:rsidRPr="007D34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34DA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84C861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Emotion</w:t>
            </w:r>
          </w:p>
        </w:tc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07E5EA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7D34DA">
              <w:rPr>
                <w:rFonts w:ascii="Arial" w:hAnsi="Arial" w:cs="Arial"/>
                <w:b/>
                <w:sz w:val="18"/>
                <w:szCs w:val="18"/>
              </w:rPr>
              <w:t>(I) Speaker</w:t>
            </w:r>
            <w:r w:rsidR="007D34DA" w:rsidRPr="007D34D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D34DA">
              <w:rPr>
                <w:rFonts w:ascii="Arial" w:hAnsi="Arial" w:cs="Arial"/>
                <w:b/>
                <w:sz w:val="18"/>
                <w:szCs w:val="18"/>
              </w:rPr>
              <w:t>Type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0C1016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(J) Speaker</w:t>
            </w:r>
            <w:r w:rsidR="007D34DA" w:rsidRPr="007D34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34DA">
              <w:rPr>
                <w:rFonts w:ascii="Arial" w:hAnsi="Arial" w:cs="Arial"/>
                <w:sz w:val="18"/>
                <w:szCs w:val="18"/>
              </w:rPr>
              <w:t>Type</w:t>
            </w:r>
          </w:p>
        </w:tc>
        <w:tc>
          <w:tcPr>
            <w:tcW w:w="157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D1D9CF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Mean Difference (I-J)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9DAE6C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09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391F02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34DA">
              <w:rPr>
                <w:rFonts w:ascii="Arial" w:hAnsi="Arial" w:cs="Arial"/>
                <w:sz w:val="18"/>
                <w:szCs w:val="18"/>
              </w:rPr>
              <w:t>Sig.</w:t>
            </w:r>
            <w:r w:rsidRPr="007D34D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14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B6744ED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 xml:space="preserve">95% Confidence Interval for </w:t>
            </w:r>
            <w:proofErr w:type="spellStart"/>
            <w:r w:rsidRPr="007D34DA">
              <w:rPr>
                <w:rFonts w:ascii="Arial" w:hAnsi="Arial" w:cs="Arial"/>
                <w:sz w:val="18"/>
                <w:szCs w:val="18"/>
              </w:rPr>
              <w:t>Difference</w:t>
            </w:r>
            <w:r w:rsidRPr="007D34D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7D34DA" w:rsidRPr="007D34DA" w14:paraId="65413429" w14:textId="77777777" w:rsidTr="007D34DA">
        <w:trPr>
          <w:cantSplit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A53830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696048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9F71A4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D75EFE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641BE0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8E45E8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1C8D7A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6C6400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Lower Bound</w:t>
            </w:r>
          </w:p>
        </w:tc>
        <w:tc>
          <w:tcPr>
            <w:tcW w:w="157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745364E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Upper Bound</w:t>
            </w:r>
          </w:p>
        </w:tc>
      </w:tr>
      <w:tr w:rsidR="007D34DA" w:rsidRPr="007D34DA" w14:paraId="4362BC0C" w14:textId="77777777" w:rsidTr="007D34DA">
        <w:trPr>
          <w:cantSplit/>
        </w:trPr>
        <w:tc>
          <w:tcPr>
            <w:tcW w:w="139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7B035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06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73B7FB6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723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9F4CED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A56D179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FAF03B2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205</w:t>
            </w:r>
          </w:p>
        </w:tc>
        <w:tc>
          <w:tcPr>
            <w:tcW w:w="114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2DA8E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78</w:t>
            </w:r>
          </w:p>
        </w:tc>
        <w:tc>
          <w:tcPr>
            <w:tcW w:w="1099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B51BF3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261</w:t>
            </w:r>
          </w:p>
        </w:tc>
        <w:tc>
          <w:tcPr>
            <w:tcW w:w="1574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FE336A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163</w:t>
            </w:r>
          </w:p>
        </w:tc>
        <w:tc>
          <w:tcPr>
            <w:tcW w:w="1574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3071FFC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573</w:t>
            </w:r>
          </w:p>
        </w:tc>
      </w:tr>
      <w:tr w:rsidR="007D34DA" w:rsidRPr="007D34DA" w14:paraId="4E174065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DD4E65D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B964BA3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E07B7D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EE4AFF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DBFD148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205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CC9D48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7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BAC31A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261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DB7E29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57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883A9D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63</w:t>
            </w:r>
          </w:p>
        </w:tc>
      </w:tr>
      <w:tr w:rsidR="007D34DA" w:rsidRPr="007D34DA" w14:paraId="13D94DB2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D0E51BC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627A7A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018ACA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363384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A62F10C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027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C625A4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30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9EC2FE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836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AB6FE2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296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8EFD55E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242</w:t>
            </w:r>
          </w:p>
        </w:tc>
      </w:tr>
      <w:tr w:rsidR="007D34DA" w:rsidRPr="007D34DA" w14:paraId="04416AA9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2866847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5B31A0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8BAC0E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546242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F4A81A1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27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5BB683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30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757BD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836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1C75B7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24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5DCD76F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296</w:t>
            </w:r>
          </w:p>
        </w:tc>
      </w:tr>
      <w:tr w:rsidR="007D34DA" w:rsidRPr="007D34DA" w14:paraId="2FD2A36B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CA584BF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E28BCC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19E6FB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BEE4CF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45C8076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97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B90F99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230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984D88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4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E311EE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279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833A1CA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673</w:t>
            </w:r>
          </w:p>
        </w:tc>
      </w:tr>
      <w:tr w:rsidR="007D34DA" w:rsidRPr="007D34DA" w14:paraId="60CF1CB6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D3FBF7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760021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EFE42D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118BA8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C2788DF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197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BA8883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230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13D798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4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429912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67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FF6F98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279</w:t>
            </w:r>
          </w:p>
        </w:tc>
      </w:tr>
      <w:tr w:rsidR="007D34DA" w:rsidRPr="007D34DA" w14:paraId="50DD3679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8D513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70FEA0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E5059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140D94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259C88B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331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6F7E4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9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4C0DFC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97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C14C33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726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F94F73A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65</w:t>
            </w:r>
          </w:p>
        </w:tc>
      </w:tr>
      <w:tr w:rsidR="007D34DA" w:rsidRPr="007D34DA" w14:paraId="16C78324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17FA7F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5B4057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C01762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4DD2E8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4A0F2FD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331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968C2E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9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8CAA5D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97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70699B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06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1904584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726</w:t>
            </w:r>
          </w:p>
        </w:tc>
      </w:tr>
      <w:tr w:rsidR="007D34DA" w:rsidRPr="007D34DA" w14:paraId="62E9CA9D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EFEB9AB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25C64E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354CDD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D2B2C6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E210C67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498</w:t>
            </w:r>
            <w:r w:rsidRPr="007D34DA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E5A748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6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4F4EA9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896EEE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64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D716984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832</w:t>
            </w:r>
          </w:p>
        </w:tc>
      </w:tr>
      <w:tr w:rsidR="007D34DA" w:rsidRPr="007D34DA" w14:paraId="5BC7C64C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0EC4D3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A199AF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91AFE7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162F40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31F6751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498</w:t>
            </w:r>
            <w:r w:rsidRPr="007D34DA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CB69B0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6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A267EB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797A2F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83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05158C8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164</w:t>
            </w:r>
          </w:p>
        </w:tc>
      </w:tr>
      <w:tr w:rsidR="007D34DA" w:rsidRPr="007D34DA" w14:paraId="01C6F01B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A0F430E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8C23B6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42DCB9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1A9CB7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8FB0DD2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335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4DF62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65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E8E6DF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5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EDD58D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676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7264237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</w:tr>
      <w:tr w:rsidR="007D34DA" w:rsidRPr="007D34DA" w14:paraId="5B6DDA99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7F5F128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3171F6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EDC076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FD3D64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D290CF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335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E2CE7F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65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18C084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5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9E74C0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00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3F1B9B3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676</w:t>
            </w:r>
          </w:p>
        </w:tc>
      </w:tr>
      <w:tr w:rsidR="007D34DA" w:rsidRPr="007D34DA" w14:paraId="2416C6AB" w14:textId="77777777" w:rsidTr="007D34DA">
        <w:trPr>
          <w:cantSplit/>
        </w:trPr>
        <w:tc>
          <w:tcPr>
            <w:tcW w:w="139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67FFDE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CFAAC9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D7B144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B86C2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819BD9B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52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E8BA804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44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B990F2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72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FA788B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24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6EF442A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349</w:t>
            </w:r>
          </w:p>
        </w:tc>
      </w:tr>
      <w:tr w:rsidR="007D34DA" w:rsidRPr="007D34DA" w14:paraId="74958994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D04592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09B567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80EF3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65A65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3AB022A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052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7EE5B1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44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3E885F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72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0292E1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349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0C9B0EF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245</w:t>
            </w:r>
          </w:p>
        </w:tc>
      </w:tr>
      <w:tr w:rsidR="007D34DA" w:rsidRPr="007D34DA" w14:paraId="298A03D1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CBDAEB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9A2F6E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1A626F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3EFD24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E82061F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543</w:t>
            </w:r>
            <w:r w:rsidRPr="007D34DA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31DCBC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73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EE05EA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65D83F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90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825B47E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185</w:t>
            </w:r>
          </w:p>
        </w:tc>
      </w:tr>
      <w:tr w:rsidR="007D34DA" w:rsidRPr="007D34DA" w14:paraId="39BB2352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C12BB0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B5D2B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614671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D82AF9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EF58F10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543</w:t>
            </w:r>
            <w:r w:rsidRPr="007D34DA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7E355A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73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D17DB0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CF810F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8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B96F82A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902</w:t>
            </w:r>
          </w:p>
        </w:tc>
      </w:tr>
      <w:tr w:rsidR="007D34DA" w:rsidRPr="007D34DA" w14:paraId="3E467AFA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46E63E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FBB01D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A02F56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44D82D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725F95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429</w:t>
            </w:r>
            <w:r w:rsidRPr="007D34DA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DB1A8E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7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9689EA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2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357EB2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6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F4A3E57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798</w:t>
            </w:r>
          </w:p>
        </w:tc>
      </w:tr>
      <w:tr w:rsidR="007D34DA" w:rsidRPr="007D34DA" w14:paraId="2C3B1C08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E8ADD3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614BCB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A5AA46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821F1C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4F073A8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429</w:t>
            </w:r>
            <w:r w:rsidRPr="007D34DA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919886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7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9511C3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2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D751D0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798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B6A6896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060</w:t>
            </w:r>
          </w:p>
        </w:tc>
      </w:tr>
      <w:tr w:rsidR="007D34DA" w:rsidRPr="007D34DA" w14:paraId="6080E199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AF3B11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79E50D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54F087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9C257D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C56F9F6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57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C02C22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53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69DF0E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714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9EF999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26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FDA306F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373</w:t>
            </w:r>
          </w:p>
        </w:tc>
      </w:tr>
      <w:tr w:rsidR="007D34DA" w:rsidRPr="007D34DA" w14:paraId="79580032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5B8B2A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F6A94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C87BD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4363F6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05E961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057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B06292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53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C244B3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714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D22959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37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888F627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260</w:t>
            </w:r>
          </w:p>
        </w:tc>
      </w:tr>
      <w:tr w:rsidR="007D34DA" w:rsidRPr="007D34DA" w14:paraId="712E4B28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0C69B0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3F5197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29E0BB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9F155D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A0369CD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233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FEAF39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20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94D7B4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6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23DE7F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01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81B7A44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482</w:t>
            </w:r>
          </w:p>
        </w:tc>
      </w:tr>
      <w:tr w:rsidR="007D34DA" w:rsidRPr="007D34DA" w14:paraId="44385305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06302D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72DE87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CFB305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136F5A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CA3B3CD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233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358CB9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20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647977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6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947F0F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48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4DB1819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15</w:t>
            </w:r>
          </w:p>
        </w:tc>
      </w:tr>
      <w:tr w:rsidR="007D34DA" w:rsidRPr="007D34DA" w14:paraId="564A3BCE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D5BBC9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91E71D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5BF5E3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F4E1B3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88380DF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470</w:t>
            </w:r>
            <w:r w:rsidRPr="007D34DA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F3B39E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6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3E8E9D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F1EB30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80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0D8553A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-.138</w:t>
            </w:r>
          </w:p>
        </w:tc>
      </w:tr>
      <w:tr w:rsidR="007D34DA" w:rsidRPr="007D34DA" w14:paraId="033FEF21" w14:textId="77777777" w:rsidTr="007D34DA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E52E57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2FBE03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993D0D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C7EBE6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B197AB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470</w:t>
            </w:r>
            <w:r w:rsidRPr="007D34DA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6144F0B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6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291D41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85432A8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138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128548A" w14:textId="77777777" w:rsidR="007D34DA" w:rsidRPr="007D34DA" w:rsidRDefault="007D34DA" w:rsidP="007D34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.803</w:t>
            </w:r>
          </w:p>
        </w:tc>
      </w:tr>
      <w:tr w:rsidR="007D34DA" w:rsidRPr="007D34DA" w14:paraId="1FD693F9" w14:textId="77777777" w:rsidTr="007D34DA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572EC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Based on estimated marginal means</w:t>
            </w:r>
          </w:p>
        </w:tc>
      </w:tr>
      <w:tr w:rsidR="007D34DA" w:rsidRPr="007D34DA" w14:paraId="03F2D4C7" w14:textId="77777777" w:rsidTr="007D34DA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78696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t>*. The mean difference is significant at the .05 level.</w:t>
            </w:r>
          </w:p>
        </w:tc>
      </w:tr>
      <w:tr w:rsidR="007D34DA" w:rsidRPr="007D34DA" w14:paraId="5789A516" w14:textId="77777777" w:rsidTr="007D34DA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9972F" w14:textId="77777777" w:rsidR="00160934" w:rsidRPr="007D34DA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D34DA">
              <w:rPr>
                <w:rFonts w:ascii="Arial" w:hAnsi="Arial" w:cs="Arial"/>
                <w:sz w:val="18"/>
                <w:szCs w:val="18"/>
              </w:rPr>
              <w:lastRenderedPageBreak/>
              <w:t>b. Adjustment for multiple comparisons: Least Significant Difference (equivalent to no adjustments).</w:t>
            </w:r>
          </w:p>
        </w:tc>
      </w:tr>
    </w:tbl>
    <w:p w14:paraId="568F33FA" w14:textId="77777777" w:rsidR="00160934" w:rsidRPr="00160934" w:rsidRDefault="00160934" w:rsidP="0016093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160934" w:rsidRPr="00160934" w:rsidSect="00160934">
      <w:pgSz w:w="16833" w:h="11908" w:orient="landscape"/>
      <w:pgMar w:top="357" w:right="357" w:bottom="357" w:left="357" w:header="0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A11"/>
    <w:rsid w:val="00116FCA"/>
    <w:rsid w:val="00160934"/>
    <w:rsid w:val="00253AC9"/>
    <w:rsid w:val="003A713B"/>
    <w:rsid w:val="00630D19"/>
    <w:rsid w:val="007D34DA"/>
    <w:rsid w:val="00863F0F"/>
    <w:rsid w:val="008C4193"/>
    <w:rsid w:val="00902B7A"/>
    <w:rsid w:val="009B4BD5"/>
    <w:rsid w:val="00A70A59"/>
    <w:rsid w:val="00AC79E7"/>
    <w:rsid w:val="00AF665B"/>
    <w:rsid w:val="00C02FF0"/>
    <w:rsid w:val="00C33809"/>
    <w:rsid w:val="00CB2732"/>
    <w:rsid w:val="00CB6454"/>
    <w:rsid w:val="00CF7856"/>
    <w:rsid w:val="00D72A8D"/>
    <w:rsid w:val="00D955CD"/>
    <w:rsid w:val="00E25264"/>
    <w:rsid w:val="00E54A11"/>
    <w:rsid w:val="00F9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27D26"/>
  <w15:chartTrackingRefBased/>
  <w15:docId w15:val="{E1A3DADE-731F-4FC4-BDC7-9EFD30F8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0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</dc:creator>
  <cp:keywords/>
  <dc:description/>
  <cp:lastModifiedBy>chn off31</cp:lastModifiedBy>
  <cp:revision>3</cp:revision>
  <dcterms:created xsi:type="dcterms:W3CDTF">2023-10-13T14:19:00Z</dcterms:created>
  <dcterms:modified xsi:type="dcterms:W3CDTF">2023-10-17T04:46:00Z</dcterms:modified>
</cp:coreProperties>
</file>